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10579" w14:textId="55B3C542" w:rsidR="009324BA" w:rsidRDefault="009324BA" w:rsidP="00DF6DA6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758491" wp14:editId="1A158058">
                <wp:simplePos x="0" y="0"/>
                <wp:positionH relativeFrom="margin">
                  <wp:align>center</wp:align>
                </wp:positionH>
                <wp:positionV relativeFrom="paragraph">
                  <wp:posOffset>266700</wp:posOffset>
                </wp:positionV>
                <wp:extent cx="6705601" cy="5486399"/>
                <wp:effectExtent l="0" t="0" r="19050" b="19685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05601" cy="5486399"/>
                          <a:chOff x="0" y="783674"/>
                          <a:chExt cx="6705627" cy="5486736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254308" y="783674"/>
                            <a:ext cx="2000250" cy="396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6B8C55" w14:textId="75E880EA" w:rsidR="009324BA" w:rsidRPr="00DF6DA6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ssessed for eligibility (n=</w:t>
                              </w:r>
                              <w:r w:rsidR="006E623C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60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235450" y="1225200"/>
                            <a:ext cx="2470177" cy="7461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6F1C72" w14:textId="57DE5935" w:rsidR="00DF6DA6" w:rsidRPr="00DF6DA6" w:rsidRDefault="009324BA" w:rsidP="00B24F06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proofErr w:type="gramStart"/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6E623C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6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BF0E063" w14:textId="171CA6F5" w:rsidR="009324BA" w:rsidRPr="00DF6DA6" w:rsidRDefault="00B24F06" w:rsidP="00B24F06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insufficient MRI</w:t>
                              </w:r>
                              <w:r w:rsidR="009324BA"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4</w:t>
                              </w:r>
                              <w:r w:rsidR="009324BA"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2DD302C" w14:textId="7B0B73A0" w:rsidR="009324BA" w:rsidRDefault="00B24F06" w:rsidP="00B24F06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>
                                <w:rPr>
                                  <w:rFonts w:ascii="Arial" w:hAnsi="Arial" w:cs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CA" w:eastAsia="zh-CN"/>
                                </w:rPr>
                                <w:t>multiple</w:t>
                              </w:r>
                              <w:r>
                                <w:rPr>
                                  <w:rFonts w:ascii="Arial" w:hAnsi="Arial" w:cs="Calibr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val="en-CA" w:eastAsia="zh-CN"/>
                                </w:rPr>
                                <w:t xml:space="preserve"> infarctions in both hemispheres</w:t>
                              </w:r>
                              <w:r w:rsidR="009324BA"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</w:t>
                              </w:r>
                              <w:r w:rsidR="009324BA"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EDD1621" w14:textId="4E8BE7AA" w:rsidR="00B24F06" w:rsidRDefault="00B24F06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abnormal blood lymphocytes (n=1)</w:t>
                              </w:r>
                            </w:p>
                            <w:p w14:paraId="0143B697" w14:textId="77777777" w:rsidR="00B24F06" w:rsidRDefault="00B24F06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</w:p>
                            <w:p w14:paraId="7CDD624E" w14:textId="77777777" w:rsidR="00B24F06" w:rsidRDefault="00B24F06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</w:p>
                            <w:p w14:paraId="354FFE66" w14:textId="77777777" w:rsidR="00B24F06" w:rsidRPr="00B24F06" w:rsidRDefault="00B24F06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</w:p>
                            <w:p w14:paraId="51CDC86B" w14:textId="5E8E823E" w:rsidR="00B24F06" w:rsidRPr="00B24F06" w:rsidRDefault="00B24F06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Symbol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</w:t>
                              </w:r>
                            </w:p>
                            <w:p w14:paraId="5A8DEBB6" w14:textId="77777777" w:rsidR="009324BA" w:rsidRPr="00B0283C" w:rsidRDefault="009324BA" w:rsidP="009324BA">
                              <w:pPr>
                                <w:kinsoku w:val="0"/>
                                <w:overflowPunct w:val="0"/>
                                <w:spacing w:after="0" w:line="240" w:lineRule="auto"/>
                                <w:textAlignment w:val="baseline"/>
                                <w:rPr>
                                  <w:rFonts w:ascii="Symbol" w:eastAsia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 w:rsidRPr="00B0283C">
                                <w:rPr>
                                  <w:rFonts w:ascii="Symbol" w:eastAsia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¨</w:t>
                              </w:r>
                              <w:r w:rsidRPr="00B0283C">
                                <w:rPr>
                                  <w:rFonts w:eastAsia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B0283C">
                                <w:rPr>
                                  <w:rFonts w:ascii="Arial" w:eastAsia="Calibri" w:hAnsi="Arial" w:cs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Other</w:t>
                              </w:r>
                              <w:proofErr w:type="gramEnd"/>
                              <w:r w:rsidRPr="00B0283C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reasons (n=  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90410" y="5436435"/>
                            <a:ext cx="2847975" cy="833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AF3C1C" w14:textId="4F38BD72" w:rsidR="009324BA" w:rsidRPr="00DF6DA6" w:rsidRDefault="009324BA" w:rsidP="00DF6DA6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Symbol" w:hint="eastAsia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CA" w:eastAsia="zh-CN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sed (n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 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proofErr w:type="gramStart"/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7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  <w:proofErr w:type="gramEnd"/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90410" y="4118890"/>
                            <a:ext cx="2847975" cy="6406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B178FF" w14:textId="70A5F52E" w:rsidR="009324BA" w:rsidRPr="00DF6DA6" w:rsidRDefault="009324BA" w:rsidP="009324B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st to follow-up (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s</w:t>
                              </w:r>
                              <w:r w:rsidR="00DF6DA6"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ubject gives up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 (n=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0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90410" y="2839541"/>
                            <a:ext cx="2847975" cy="754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079691" w14:textId="2F3AE63C" w:rsidR="0000178B" w:rsidRPr="00DF6DA6" w:rsidRDefault="009324BA" w:rsidP="009324B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high-frequency </w:t>
                              </w:r>
                              <w:proofErr w:type="spellStart"/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rTMS</w:t>
                              </w:r>
                              <w:proofErr w:type="spellEnd"/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 group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27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337872" y="4094246"/>
                            <a:ext cx="2843213" cy="6571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3ACF54" w14:textId="2802D8AC" w:rsidR="009324BA" w:rsidRPr="00DF6DA6" w:rsidRDefault="009324BA" w:rsidP="009324B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Lost to follow-up (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s</w:t>
                              </w:r>
                              <w:r w:rsidR="00DF6DA6"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ubject gives up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 (n=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8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337872" y="2839224"/>
                            <a:ext cx="2843213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8E2A12" w14:textId="5B97C98C" w:rsidR="009324BA" w:rsidRPr="00DF6DA6" w:rsidRDefault="009324BA" w:rsidP="009324BA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low</w:t>
                              </w:r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-frequency </w:t>
                              </w:r>
                              <w:proofErr w:type="spellStart"/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rTMS</w:t>
                              </w:r>
                              <w:proofErr w:type="spellEnd"/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group 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B24F0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27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337872" y="5436433"/>
                            <a:ext cx="2843213" cy="8244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896DD8" w14:textId="77777777" w:rsidR="00DF6DA6" w:rsidRDefault="009324BA" w:rsidP="00DF6DA6">
                              <w:pPr>
                                <w:kinsoku w:val="0"/>
                                <w:overflowPunct w:val="0"/>
                                <w:spacing w:line="240" w:lineRule="auto"/>
                                <w:textAlignment w:val="baseline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sed (n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 xml:space="preserve"> 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8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BAA0B58" w14:textId="02A62942" w:rsidR="009324BA" w:rsidRPr="00DF6DA6" w:rsidRDefault="009324BA" w:rsidP="00DF6DA6">
                              <w:pPr>
                                <w:kinsoku w:val="0"/>
                                <w:overflowPunct w:val="0"/>
                                <w:spacing w:line="240" w:lineRule="auto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from analysis (</w:t>
                              </w:r>
                              <w:r w:rsidR="00DF6DA6"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nsufficient MRI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) (n= </w:t>
                              </w:r>
                              <w:r w:rsidR="00DF6DA6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1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AutoShape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11332" y="3012891"/>
                            <a:ext cx="1146513" cy="29368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C531403" w14:textId="77777777" w:rsidR="009324BA" w:rsidRPr="00B0283C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 w:rsidRPr="00B0283C"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AutoShape 1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97837" y="5485219"/>
                            <a:ext cx="1146512" cy="29686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4776CB9" w14:textId="77777777" w:rsidR="009324BA" w:rsidRPr="00B0283C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 w:rsidRPr="00B0283C"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AutoShape 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01808" y="4249032"/>
                            <a:ext cx="1146513" cy="31273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F740D27" w14:textId="77777777" w:rsidR="009324BA" w:rsidRPr="00B0283C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 w:rsidRPr="00B0283C"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AutoShape 11"/>
                        <wps:cNvCnPr/>
                        <wps:spPr bwMode="auto">
                          <a:xfrm rot="10800000" flipV="1">
                            <a:off x="1814398" y="2597400"/>
                            <a:ext cx="2332039" cy="233432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4" name="AutoShape 1"/>
                        <wps:cNvCnPr/>
                        <wps:spPr bwMode="auto">
                          <a:xfrm>
                            <a:off x="2406071" y="2597403"/>
                            <a:ext cx="2332038" cy="2334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450135" y="2001541"/>
                            <a:ext cx="1611313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A20CEB" w14:textId="103EFBA1" w:rsidR="009324BA" w:rsidRPr="00DF6DA6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Randomized (n=</w:t>
                              </w:r>
                              <w:proofErr w:type="gramStart"/>
                              <w:r w:rsidR="006E623C" w:rsidRPr="00DF6DA6">
                                <w:rPr>
                                  <w:rFonts w:ascii="Arial" w:hAnsi="Arial" w:cs="Arial" w:hint="eastAs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 w:eastAsia="zh-CN"/>
                                </w:rPr>
                                <w:t>54</w:t>
                              </w:r>
                              <w:r w:rsidRPr="00DF6DA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 )</w:t>
                              </w:r>
                              <w:proofErr w:type="gramEnd"/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AutoShape 7"/>
                        <wps:cNvCnPr>
                          <a:endCxn id="3" idx="1"/>
                        </wps:cNvCnPr>
                        <wps:spPr bwMode="auto">
                          <a:xfrm>
                            <a:off x="3267436" y="1595946"/>
                            <a:ext cx="968014" cy="230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7" name="AutoShape 2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66015" y="1703421"/>
                            <a:ext cx="1255879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B764A4F" w14:textId="77777777" w:rsidR="009324BA" w:rsidRPr="00B0283C" w:rsidRDefault="009324BA" w:rsidP="009324BA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 w:rsidRPr="00B0283C">
                                <w:rPr>
                                  <w:rFonts w:ascii="Candara" w:eastAsia="Times New Roman" w:hAnsi="Candara"/>
                                  <w:b/>
                                  <w:bCs/>
                                  <w:color w:val="4F81BD"/>
                                  <w:kern w:val="24"/>
                                  <w:sz w:val="26"/>
                                  <w:szCs w:val="26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Straight Arrow Connector 19"/>
                        <wps:cNvCnPr>
                          <a:cxnSpLocks/>
                          <a:stCxn id="6" idx="2"/>
                        </wps:cNvCnPr>
                        <wps:spPr>
                          <a:xfrm>
                            <a:off x="1814397" y="3593722"/>
                            <a:ext cx="1" cy="51646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>
                          <a:cxnSpLocks/>
                          <a:stCxn id="8" idx="2"/>
                        </wps:cNvCnPr>
                        <wps:spPr>
                          <a:xfrm>
                            <a:off x="4759479" y="3582174"/>
                            <a:ext cx="0" cy="50336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Straight Arrow Connector 21"/>
                        <wps:cNvCnPr>
                          <a:cxnSpLocks/>
                          <a:stCxn id="5" idx="2"/>
                          <a:endCxn id="4" idx="0"/>
                        </wps:cNvCnPr>
                        <wps:spPr>
                          <a:xfrm>
                            <a:off x="1814397" y="4759571"/>
                            <a:ext cx="0" cy="67686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Straight Arrow Connector 22"/>
                        <wps:cNvCnPr>
                          <a:cxnSpLocks/>
                          <a:stCxn id="7" idx="2"/>
                          <a:endCxn id="9" idx="0"/>
                        </wps:cNvCnPr>
                        <wps:spPr>
                          <a:xfrm>
                            <a:off x="4759478" y="4751417"/>
                            <a:ext cx="0" cy="68501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Straight Arrow Connector 28"/>
                        <wps:cNvCnPr>
                          <a:cxnSpLocks/>
                          <a:stCxn id="2" idx="2"/>
                          <a:endCxn id="15" idx="0"/>
                        </wps:cNvCnPr>
                        <wps:spPr>
                          <a:xfrm>
                            <a:off x="3254433" y="1180549"/>
                            <a:ext cx="1359" cy="820992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9"/>
                        <wps:cNvCnPr>
                          <a:cxnSpLocks/>
                        </wps:cNvCnPr>
                        <wps:spPr>
                          <a:xfrm>
                            <a:off x="3267436" y="2344441"/>
                            <a:ext cx="0" cy="252959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758491" id="Group 56" o:spid="_x0000_s1026" style="position:absolute;left:0;text-align:left;margin-left:0;margin-top:21pt;width:528pt;height:6in;z-index:251661312;mso-position-horizontal:center;mso-position-horizontal-relative:margin" coordorigin=",7836" coordsize="67056,54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">
                <v:rect id="Rectangle 2" o:spid="_x0000_s1027" style="position:absolute;left:22543;top:7836;width:20002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746B8C55" w14:textId="75E880EA" w:rsidR="009324BA" w:rsidRPr="00DF6DA6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Assessed for eligibility (n=</w:t>
                        </w:r>
                        <w:r w:rsidR="006E623C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60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3" o:spid="_x0000_s1028" style="position:absolute;left:42354;top:12252;width:24702;height:7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196F1C72" w14:textId="57DE5935" w:rsidR="00DF6DA6" w:rsidRPr="00DF6DA6" w:rsidRDefault="009324BA" w:rsidP="00B24F06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proofErr w:type="gramStart"/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6E623C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6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BF0E063" w14:textId="171CA6F5" w:rsidR="009324BA" w:rsidRPr="00DF6DA6" w:rsidRDefault="00B24F06" w:rsidP="00B24F06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insufficient MRI</w:t>
                        </w:r>
                        <w:r w:rsidR="009324BA"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4</w:t>
                        </w:r>
                        <w:r w:rsidR="009324BA"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2DD302C" w14:textId="7B0B73A0" w:rsidR="009324BA" w:rsidRDefault="00B24F06" w:rsidP="00B24F06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>
                          <w:rPr>
                            <w:rFonts w:ascii="Arial" w:hAnsi="Arial" w:cs="Calibri"/>
                            <w:color w:val="000000"/>
                            <w:kern w:val="24"/>
                            <w:sz w:val="16"/>
                            <w:szCs w:val="16"/>
                            <w:lang w:val="en-CA" w:eastAsia="zh-CN"/>
                          </w:rPr>
                          <w:t>multiple</w:t>
                        </w:r>
                        <w:r>
                          <w:rPr>
                            <w:rFonts w:ascii="Arial" w:hAnsi="Arial" w:cs="Calibri" w:hint="eastAsia"/>
                            <w:color w:val="000000"/>
                            <w:kern w:val="24"/>
                            <w:sz w:val="16"/>
                            <w:szCs w:val="16"/>
                            <w:lang w:val="en-CA" w:eastAsia="zh-CN"/>
                          </w:rPr>
                          <w:t xml:space="preserve"> infarctions in both hemispheres</w:t>
                        </w:r>
                        <w:r w:rsidR="009324BA"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</w:t>
                        </w:r>
                        <w:r w:rsidR="009324BA"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EDD1621" w14:textId="4E8BE7AA" w:rsidR="00B24F06" w:rsidRDefault="00B24F06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abnormal blood lymphocytes (n=1)</w:t>
                        </w:r>
                      </w:p>
                      <w:p w14:paraId="0143B697" w14:textId="77777777" w:rsidR="00B24F06" w:rsidRDefault="00B24F06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</w:p>
                      <w:p w14:paraId="7CDD624E" w14:textId="77777777" w:rsidR="00B24F06" w:rsidRDefault="00B24F06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</w:p>
                      <w:p w14:paraId="354FFE66" w14:textId="77777777" w:rsidR="00B24F06" w:rsidRPr="00B24F06" w:rsidRDefault="00B24F06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</w:p>
                      <w:p w14:paraId="51CDC86B" w14:textId="5E8E823E" w:rsidR="00B24F06" w:rsidRPr="00B24F06" w:rsidRDefault="00B24F06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Symbol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</w:t>
                        </w:r>
                      </w:p>
                      <w:p w14:paraId="5A8DEBB6" w14:textId="77777777" w:rsidR="009324BA" w:rsidRPr="00B0283C" w:rsidRDefault="009324BA" w:rsidP="009324BA">
                        <w:pPr>
                          <w:kinsoku w:val="0"/>
                          <w:overflowPunct w:val="0"/>
                          <w:spacing w:after="0" w:line="240" w:lineRule="auto"/>
                          <w:textAlignment w:val="baseline"/>
                          <w:rPr>
                            <w:rFonts w:ascii="Symbol" w:eastAsia="Calibri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proofErr w:type="gramStart"/>
                        <w:r w:rsidRPr="00B0283C">
                          <w:rPr>
                            <w:rFonts w:ascii="Symbol" w:eastAsia="Calibri"/>
                            <w:color w:val="000000"/>
                            <w:kern w:val="24"/>
                            <w:sz w:val="16"/>
                            <w:szCs w:val="16"/>
                          </w:rPr>
                          <w:t>¨</w:t>
                        </w:r>
                        <w:r w:rsidRPr="00B0283C">
                          <w:rPr>
                            <w:rFonts w:eastAsia="Calibri"/>
                            <w:color w:val="000000"/>
                            <w:kern w:val="24"/>
                            <w:sz w:val="16"/>
                            <w:szCs w:val="16"/>
                          </w:rPr>
                          <w:t> </w:t>
                        </w:r>
                        <w:r w:rsidRPr="00B0283C">
                          <w:rPr>
                            <w:rFonts w:ascii="Arial" w:eastAsia="Calibri" w:hAnsi="Arial" w:cs="Calibri"/>
                            <w:color w:val="000000"/>
                            <w:kern w:val="24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Other</w:t>
                        </w:r>
                        <w:proofErr w:type="gramEnd"/>
                        <w:r w:rsidRPr="00B0283C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reasons (n=  )</w:t>
                        </w:r>
                      </w:p>
                    </w:txbxContent>
                  </v:textbox>
                </v:rect>
                <v:rect id="Rectangle 4" o:spid="_x0000_s1029" style="position:absolute;left:3904;top:54364;width:28479;height:8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26AF3C1C" w14:textId="4F38BD72" w:rsidR="009324BA" w:rsidRPr="00DF6DA6" w:rsidRDefault="009324BA" w:rsidP="00DF6DA6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Symbol" w:hint="eastAsia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  <w:lang w:val="en-CA" w:eastAsia="zh-CN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Analysed (n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 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proofErr w:type="gramStart"/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7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  <w:proofErr w:type="gramEnd"/>
                      </w:p>
                    </w:txbxContent>
                  </v:textbox>
                </v:rect>
                <v:rect id="Rectangle 5" o:spid="_x0000_s1030" style="position:absolute;left:3904;top:41188;width:28479;height:6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49B178FF" w14:textId="70A5F52E" w:rsidR="009324BA" w:rsidRPr="00DF6DA6" w:rsidRDefault="009324BA" w:rsidP="009324B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Lost to follow-up (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s</w:t>
                        </w:r>
                        <w:r w:rsidR="00DF6DA6"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ubject gives up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 (n=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0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1" style="position:absolute;left:3904;top:28395;width:28479;height:75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62079691" w14:textId="2F3AE63C" w:rsidR="0000178B" w:rsidRPr="00DF6DA6" w:rsidRDefault="009324BA" w:rsidP="009324B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high-frequency </w:t>
                        </w:r>
                        <w:proofErr w:type="spellStart"/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rTMS</w:t>
                        </w:r>
                        <w:proofErr w:type="spellEnd"/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 group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27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7" o:spid="_x0000_s1032" style="position:absolute;left:33378;top:40942;width:28432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083ACF54" w14:textId="2802D8AC" w:rsidR="009324BA" w:rsidRPr="00DF6DA6" w:rsidRDefault="009324BA" w:rsidP="009324B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Lost to follow-up (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s</w:t>
                        </w:r>
                        <w:r w:rsidR="00DF6DA6"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ubject gives up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 (n=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8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3" style="position:absolute;left:33378;top:28392;width:28432;height:7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068E2A12" w14:textId="5B97C98C" w:rsidR="009324BA" w:rsidRPr="00DF6DA6" w:rsidRDefault="009324BA" w:rsidP="009324BA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low</w:t>
                        </w:r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-frequency </w:t>
                        </w:r>
                        <w:proofErr w:type="spellStart"/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rTMS</w:t>
                        </w:r>
                        <w:proofErr w:type="spellEnd"/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group 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B24F0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27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4" style="position:absolute;left:33378;top:54364;width:28432;height:8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3B896DD8" w14:textId="77777777" w:rsidR="00DF6DA6" w:rsidRDefault="009324BA" w:rsidP="00DF6DA6">
                        <w:pPr>
                          <w:kinsoku w:val="0"/>
                          <w:overflowPunct w:val="0"/>
                          <w:spacing w:line="240" w:lineRule="auto"/>
                          <w:textAlignment w:val="baseline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Analysed (n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 xml:space="preserve"> 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8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BAA0B58" w14:textId="02A62942" w:rsidR="009324BA" w:rsidRPr="00DF6DA6" w:rsidRDefault="009324BA" w:rsidP="00DF6DA6">
                        <w:pPr>
                          <w:kinsoku w:val="0"/>
                          <w:overflowPunct w:val="0"/>
                          <w:spacing w:line="240" w:lineRule="auto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Excluded from analysis (</w:t>
                        </w:r>
                        <w:r w:rsidR="00DF6DA6"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nsufficient MRI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) (n= </w:t>
                        </w:r>
                        <w:r w:rsidR="00DF6DA6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1)</w:t>
                        </w:r>
                      </w:p>
                    </w:txbxContent>
                  </v:textbox>
                </v:rect>
                <v:roundrect id="AutoShape 8" o:spid="_x0000_s1035" style="position:absolute;left:-4114;top:30128;width:11465;height:293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" fillcolor="#a9c7fd">
                  <v:textbox inset="3.6pt,,3.6pt">
                    <w:txbxContent>
                      <w:p w14:paraId="1C531403" w14:textId="77777777" w:rsidR="009324BA" w:rsidRPr="00B0283C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</w:pPr>
                        <w:r w:rsidRPr="00B0283C"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16" o:spid="_x0000_s1036" style="position:absolute;left:-3979;top:54851;width:11466;height:2969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" fillcolor="#a9c7fd">
                  <v:textbox inset="3.6pt,,3.6pt">
                    <w:txbxContent>
                      <w:p w14:paraId="64776CB9" w14:textId="77777777" w:rsidR="009324BA" w:rsidRPr="00B0283C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</w:pPr>
                        <w:r w:rsidRPr="00B0283C"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  <w:t>Analysis</w:t>
                        </w:r>
                      </w:p>
                    </w:txbxContent>
                  </v:textbox>
                </v:roundrect>
                <v:roundrect id="AutoShape 20" o:spid="_x0000_s1037" style="position:absolute;left:-4019;top:42490;width:11465;height:312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" fillcolor="#a9c7fd">
                  <v:textbox inset="3.6pt,,3.6pt">
                    <w:txbxContent>
                      <w:p w14:paraId="1F740D27" w14:textId="77777777" w:rsidR="009324BA" w:rsidRPr="00B0283C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</w:pPr>
                        <w:r w:rsidRPr="00B0283C"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1" o:spid="_x0000_s1038" type="#_x0000_t33" style="position:absolute;left:18143;top:25974;width:23321;height:2334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">
                  <v:stroke endarrow="block"/>
                </v:shape>
                <v:shape id="AutoShape 1" o:spid="_x0000_s1039" type="#_x0000_t33" style="position:absolute;left:24060;top:25974;width:23321;height:233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">
                  <v:stroke endarrow="block"/>
                </v:shape>
                <v:rect id="Rectangle 15" o:spid="_x0000_s1040" style="position:absolute;left:24501;top:20015;width:1611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48A20CEB" w14:textId="103EFBA1" w:rsidR="009324BA" w:rsidRPr="00DF6DA6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Randomized (n=</w:t>
                        </w:r>
                        <w:proofErr w:type="gramStart"/>
                        <w:r w:rsidR="006E623C" w:rsidRPr="00DF6DA6">
                          <w:rPr>
                            <w:rFonts w:ascii="Arial" w:hAnsi="Arial" w:cs="Arial" w:hint="eastAs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 w:eastAsia="zh-CN"/>
                          </w:rPr>
                          <w:t>54</w:t>
                        </w:r>
                        <w:r w:rsidRPr="00DF6DA6"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 )</w:t>
                        </w:r>
                        <w:proofErr w:type="gramEnd"/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41" type="#_x0000_t32" style="position:absolute;left:32674;top:15959;width:9680;height: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<v:stroke endarrow="block"/>
                </v:shape>
                <v:roundrect id="AutoShape 21" o:spid="_x0000_s1042" style="position:absolute;left:-4660;top:17034;width:12558;height:323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" fillcolor="#a9c7fd">
                  <v:textbox inset="3.6pt,,3.6pt">
                    <w:txbxContent>
                      <w:p w14:paraId="3B764A4F" w14:textId="77777777" w:rsidR="009324BA" w:rsidRPr="00B0283C" w:rsidRDefault="009324BA" w:rsidP="009324BA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</w:pPr>
                        <w:r w:rsidRPr="00B0283C">
                          <w:rPr>
                            <w:rFonts w:ascii="Candara" w:eastAsia="Times New Roman" w:hAnsi="Candara"/>
                            <w:b/>
                            <w:bCs/>
                            <w:color w:val="4F81BD"/>
                            <w:kern w:val="24"/>
                            <w:sz w:val="26"/>
                            <w:szCs w:val="26"/>
                          </w:rPr>
                          <w:t>Enrollment</w:t>
                        </w:r>
                      </w:p>
                    </w:txbxContent>
                  </v:textbox>
                </v:roundrect>
                <v:shape id="Straight Arrow Connector 19" o:spid="_x0000_s1043" type="#_x0000_t32" style="position:absolute;left:18143;top:35937;width:0;height:51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" strokecolor="windowText">
                  <v:stroke endarrow="block" joinstyle="miter"/>
                  <o:lock v:ext="edit" shapetype="f"/>
                </v:shape>
                <v:shape id="Straight Arrow Connector 20" o:spid="_x0000_s1044" type="#_x0000_t32" style="position:absolute;left:47594;top:35821;width:0;height:50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" strokecolor="windowText">
                  <v:stroke endarrow="block" joinstyle="miter"/>
                  <o:lock v:ext="edit" shapetype="f"/>
                </v:shape>
                <v:shape id="Straight Arrow Connector 21" o:spid="_x0000_s1045" type="#_x0000_t32" style="position:absolute;left:18143;top:47595;width:0;height:67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" strokecolor="windowText">
                  <v:stroke endarrow="block" joinstyle="miter"/>
                  <o:lock v:ext="edit" shapetype="f"/>
                </v:shape>
                <v:shape id="Straight Arrow Connector 22" o:spid="_x0000_s1046" type="#_x0000_t32" style="position:absolute;left:47594;top:47514;width:0;height:68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" strokecolor="windowText">
                  <v:stroke endarrow="block" joinstyle="miter"/>
                  <o:lock v:ext="edit" shapetype="f"/>
                </v:shape>
                <v:shape id="Straight Arrow Connector 28" o:spid="_x0000_s1047" type="#_x0000_t32" style="position:absolute;left:32544;top:11805;width:13;height:8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" strokecolor="windowText" strokeweight="1pt">
                  <v:stroke endarrow="block" joinstyle="miter"/>
                  <o:lock v:ext="edit" shapetype="f"/>
                </v:shape>
                <v:shape id="Straight Arrow Connector 29" o:spid="_x0000_s1048" type="#_x0000_t32" style="position:absolute;left:32674;top:23444;width:0;height:2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" strokecolor="windowText" strokeweight="1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</w:p>
    <w:p w14:paraId="6CA3636B" w14:textId="77777777" w:rsidR="00A47C20" w:rsidRDefault="00A47C20" w:rsidP="00DF6DA6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254BAE61" w14:textId="77777777" w:rsidR="009324BA" w:rsidRDefault="009324BA" w:rsidP="00DF6DA6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36D7449" w14:textId="77777777" w:rsidR="009324BA" w:rsidRDefault="009324BA" w:rsidP="00DF6DA6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913056F" w14:textId="77777777" w:rsidR="009324BA" w:rsidRPr="000D7A9D" w:rsidRDefault="009324BA" w:rsidP="00DF6DA6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27A5C468" w14:textId="1D6C850D" w:rsidR="008D25F8" w:rsidRDefault="008D25F8" w:rsidP="00DF6D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391132" w14:textId="1355A453" w:rsidR="008D25F8" w:rsidRDefault="008D25F8" w:rsidP="00DF6D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8DD2FA" w14:textId="7A2E736D" w:rsidR="008D25F8" w:rsidRPr="006022B2" w:rsidRDefault="009324BA" w:rsidP="00DF6DA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EE90E1" wp14:editId="6CD73151">
                <wp:simplePos x="0" y="0"/>
                <wp:positionH relativeFrom="margin">
                  <wp:align>center</wp:align>
                </wp:positionH>
                <wp:positionV relativeFrom="paragraph">
                  <wp:posOffset>4039708</wp:posOffset>
                </wp:positionV>
                <wp:extent cx="6992593" cy="413400"/>
                <wp:effectExtent l="0" t="0" r="0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92593" cy="41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4C27610" w14:textId="164E1A7E" w:rsidR="009324BA" w:rsidRPr="00264827" w:rsidRDefault="009324BA" w:rsidP="009324B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Figure 1. CONSORT 2010 </w:t>
                            </w:r>
                            <w:r w:rsid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low </w:t>
                            </w:r>
                            <w:r w:rsid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iagram (</w:t>
                            </w:r>
                            <w:r w:rsidR="0000178B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="0000178B" w:rsidRP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dapted </w:t>
                            </w:r>
                            <w:r w:rsidRPr="00264827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from </w:t>
                            </w:r>
                            <w:hyperlink r:id="rId7" w:history="1">
                              <w:r w:rsidR="0000178B" w:rsidRPr="0000178B">
                                <w:rPr>
                                  <w:rStyle w:val="a3"/>
                                  <w:rFonts w:ascii="Times New Roman" w:hAnsi="Times New Roman" w:cs="Times New Roman"/>
                                  <w:kern w:val="24"/>
                                  <w:sz w:val="24"/>
                                  <w:szCs w:val="24"/>
                                </w:rPr>
                                <w:t>http://www.consort-statement.org/</w:t>
                              </w:r>
                            </w:hyperlink>
                            <w:r w:rsidR="000E2605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).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EE90E1" id="Rectangle 18" o:spid="_x0000_s1049" style="position:absolute;left:0;text-align:left;margin-left:0;margin-top:318.1pt;width:550.6pt;height:32.55pt;z-index:25166336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" filled="f" stroked="f">
                <v:textbox style="mso-fit-shape-to-text:t">
                  <w:txbxContent>
                    <w:p w14:paraId="04C27610" w14:textId="164E1A7E" w:rsidR="009324BA" w:rsidRPr="00264827" w:rsidRDefault="009324BA" w:rsidP="009324B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Figure 1. CONSORT 2010 </w:t>
                      </w:r>
                      <w:r w:rsid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low </w:t>
                      </w:r>
                      <w:r w:rsid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iagram (</w:t>
                      </w:r>
                      <w:r w:rsidR="0000178B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</w:t>
                      </w:r>
                      <w:r w:rsidR="0000178B" w:rsidRP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dapted </w:t>
                      </w:r>
                      <w:r w:rsidRPr="00264827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from </w:t>
                      </w:r>
                      <w:hyperlink r:id="rId8" w:history="1">
                        <w:r w:rsidR="0000178B" w:rsidRPr="0000178B">
                          <w:rPr>
                            <w:rStyle w:val="a3"/>
                            <w:rFonts w:ascii="Times New Roman" w:hAnsi="Times New Roman" w:cs="Times New Roman"/>
                            <w:kern w:val="24"/>
                            <w:sz w:val="24"/>
                            <w:szCs w:val="24"/>
                          </w:rPr>
                          <w:t>http://www.consort-statement.org/</w:t>
                        </w:r>
                      </w:hyperlink>
                      <w:r w:rsidR="000E2605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E2605">
        <w:rPr>
          <w:rFonts w:ascii="Times New Roman" w:hAnsi="Times New Roman" w:cs="Times New Roman"/>
          <w:sz w:val="24"/>
          <w:szCs w:val="24"/>
        </w:rPr>
        <w:t>.</w:t>
      </w:r>
    </w:p>
    <w:sectPr w:rsidR="008D25F8" w:rsidRPr="006022B2" w:rsidSect="00E84512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0E243" w14:textId="77777777" w:rsidR="00724CA8" w:rsidRDefault="00724CA8" w:rsidP="006E623C">
      <w:pPr>
        <w:spacing w:after="0" w:line="240" w:lineRule="auto"/>
      </w:pPr>
      <w:r>
        <w:separator/>
      </w:r>
    </w:p>
  </w:endnote>
  <w:endnote w:type="continuationSeparator" w:id="0">
    <w:p w14:paraId="7A95C8B9" w14:textId="77777777" w:rsidR="00724CA8" w:rsidRDefault="00724CA8" w:rsidP="006E6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118D5" w14:textId="77777777" w:rsidR="00724CA8" w:rsidRDefault="00724CA8" w:rsidP="006E623C">
      <w:pPr>
        <w:spacing w:after="0" w:line="240" w:lineRule="auto"/>
      </w:pPr>
      <w:r>
        <w:separator/>
      </w:r>
    </w:p>
  </w:footnote>
  <w:footnote w:type="continuationSeparator" w:id="0">
    <w:p w14:paraId="05DD4F21" w14:textId="77777777" w:rsidR="00724CA8" w:rsidRDefault="00724CA8" w:rsidP="006E6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D479CF"/>
    <w:multiLevelType w:val="hybridMultilevel"/>
    <w:tmpl w:val="B1DE2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94FC7"/>
    <w:multiLevelType w:val="hybridMultilevel"/>
    <w:tmpl w:val="8D987E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567FA5"/>
    <w:multiLevelType w:val="multilevel"/>
    <w:tmpl w:val="6728F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AF65F8"/>
    <w:multiLevelType w:val="hybridMultilevel"/>
    <w:tmpl w:val="4D309DC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 w16cid:durableId="224726088">
    <w:abstractNumId w:val="2"/>
  </w:num>
  <w:num w:numId="2" w16cid:durableId="1071274588">
    <w:abstractNumId w:val="0"/>
  </w:num>
  <w:num w:numId="3" w16cid:durableId="597760060">
    <w:abstractNumId w:val="1"/>
  </w:num>
  <w:num w:numId="4" w16cid:durableId="602542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5fzesr60xf92ewstrp0vpuvswxatfvaawt&quot;&gt;My EndNote Library&lt;record-ids&gt;&lt;item&gt;1&lt;/item&gt;&lt;/record-ids&gt;&lt;/item&gt;&lt;/Libraries&gt;"/>
  </w:docVars>
  <w:rsids>
    <w:rsidRoot w:val="00E97D5C"/>
    <w:rsid w:val="0000178B"/>
    <w:rsid w:val="00007335"/>
    <w:rsid w:val="0001132C"/>
    <w:rsid w:val="00016DAE"/>
    <w:rsid w:val="00017702"/>
    <w:rsid w:val="00034FA2"/>
    <w:rsid w:val="00042159"/>
    <w:rsid w:val="00045925"/>
    <w:rsid w:val="00051A2D"/>
    <w:rsid w:val="00054E01"/>
    <w:rsid w:val="000550C3"/>
    <w:rsid w:val="00057D36"/>
    <w:rsid w:val="00061F99"/>
    <w:rsid w:val="00070006"/>
    <w:rsid w:val="00091CC2"/>
    <w:rsid w:val="000962CF"/>
    <w:rsid w:val="000B3C5B"/>
    <w:rsid w:val="000C5F33"/>
    <w:rsid w:val="000E2605"/>
    <w:rsid w:val="000E5912"/>
    <w:rsid w:val="000F3A84"/>
    <w:rsid w:val="000F4886"/>
    <w:rsid w:val="00103CF7"/>
    <w:rsid w:val="00110F40"/>
    <w:rsid w:val="001132DC"/>
    <w:rsid w:val="00114702"/>
    <w:rsid w:val="00123037"/>
    <w:rsid w:val="001322E2"/>
    <w:rsid w:val="0013533D"/>
    <w:rsid w:val="001506C6"/>
    <w:rsid w:val="001621BC"/>
    <w:rsid w:val="0018775E"/>
    <w:rsid w:val="00187E1B"/>
    <w:rsid w:val="001A7CD4"/>
    <w:rsid w:val="001B5EF9"/>
    <w:rsid w:val="001B6966"/>
    <w:rsid w:val="001C0FBD"/>
    <w:rsid w:val="001C6B25"/>
    <w:rsid w:val="001D736B"/>
    <w:rsid w:val="001F60A4"/>
    <w:rsid w:val="00203847"/>
    <w:rsid w:val="00214E53"/>
    <w:rsid w:val="00251CCD"/>
    <w:rsid w:val="00264827"/>
    <w:rsid w:val="00266B0F"/>
    <w:rsid w:val="00267DC5"/>
    <w:rsid w:val="002709D8"/>
    <w:rsid w:val="002720F2"/>
    <w:rsid w:val="00283BDE"/>
    <w:rsid w:val="002934FF"/>
    <w:rsid w:val="002956F3"/>
    <w:rsid w:val="002A4973"/>
    <w:rsid w:val="002A7758"/>
    <w:rsid w:val="002C02BC"/>
    <w:rsid w:val="002C62C2"/>
    <w:rsid w:val="002D5873"/>
    <w:rsid w:val="002D6552"/>
    <w:rsid w:val="002E496F"/>
    <w:rsid w:val="002E49C0"/>
    <w:rsid w:val="002F3B85"/>
    <w:rsid w:val="003124FF"/>
    <w:rsid w:val="0033009C"/>
    <w:rsid w:val="00335387"/>
    <w:rsid w:val="00362044"/>
    <w:rsid w:val="00367A75"/>
    <w:rsid w:val="003725BB"/>
    <w:rsid w:val="003732E5"/>
    <w:rsid w:val="00376D2B"/>
    <w:rsid w:val="00383B76"/>
    <w:rsid w:val="0038477F"/>
    <w:rsid w:val="00397135"/>
    <w:rsid w:val="003A3CA6"/>
    <w:rsid w:val="003D4F36"/>
    <w:rsid w:val="003E52F1"/>
    <w:rsid w:val="003F424D"/>
    <w:rsid w:val="004173A1"/>
    <w:rsid w:val="00452112"/>
    <w:rsid w:val="00453BD0"/>
    <w:rsid w:val="0045699F"/>
    <w:rsid w:val="00472ED9"/>
    <w:rsid w:val="004938BB"/>
    <w:rsid w:val="0049530E"/>
    <w:rsid w:val="00495817"/>
    <w:rsid w:val="004A150B"/>
    <w:rsid w:val="004D041A"/>
    <w:rsid w:val="004D0FE4"/>
    <w:rsid w:val="004E0356"/>
    <w:rsid w:val="004E2869"/>
    <w:rsid w:val="004E3AD7"/>
    <w:rsid w:val="005054E4"/>
    <w:rsid w:val="00506DA9"/>
    <w:rsid w:val="00515C7F"/>
    <w:rsid w:val="00516401"/>
    <w:rsid w:val="0052162F"/>
    <w:rsid w:val="005336B7"/>
    <w:rsid w:val="0054132B"/>
    <w:rsid w:val="005461EB"/>
    <w:rsid w:val="00546A3D"/>
    <w:rsid w:val="0055156B"/>
    <w:rsid w:val="00553188"/>
    <w:rsid w:val="00567EF8"/>
    <w:rsid w:val="00575425"/>
    <w:rsid w:val="00581E5E"/>
    <w:rsid w:val="00583739"/>
    <w:rsid w:val="00584409"/>
    <w:rsid w:val="005961DF"/>
    <w:rsid w:val="005B5158"/>
    <w:rsid w:val="005C5F30"/>
    <w:rsid w:val="005C70D1"/>
    <w:rsid w:val="005E1CAF"/>
    <w:rsid w:val="005E51FB"/>
    <w:rsid w:val="005F0F3C"/>
    <w:rsid w:val="006022B2"/>
    <w:rsid w:val="00607C37"/>
    <w:rsid w:val="00623865"/>
    <w:rsid w:val="00635A8F"/>
    <w:rsid w:val="0064440F"/>
    <w:rsid w:val="00670135"/>
    <w:rsid w:val="006A5EA4"/>
    <w:rsid w:val="006B78E9"/>
    <w:rsid w:val="006C23CF"/>
    <w:rsid w:val="006D40AF"/>
    <w:rsid w:val="006E623C"/>
    <w:rsid w:val="00716968"/>
    <w:rsid w:val="00717409"/>
    <w:rsid w:val="00717530"/>
    <w:rsid w:val="00724CA8"/>
    <w:rsid w:val="00732FB6"/>
    <w:rsid w:val="00734773"/>
    <w:rsid w:val="007460BC"/>
    <w:rsid w:val="007551C5"/>
    <w:rsid w:val="00760C22"/>
    <w:rsid w:val="00765502"/>
    <w:rsid w:val="00765DBE"/>
    <w:rsid w:val="00766366"/>
    <w:rsid w:val="00772322"/>
    <w:rsid w:val="00786CD5"/>
    <w:rsid w:val="00792544"/>
    <w:rsid w:val="007A018A"/>
    <w:rsid w:val="007A36C2"/>
    <w:rsid w:val="007A4721"/>
    <w:rsid w:val="007D0E4A"/>
    <w:rsid w:val="007D53A7"/>
    <w:rsid w:val="007E2A81"/>
    <w:rsid w:val="008032AA"/>
    <w:rsid w:val="00812705"/>
    <w:rsid w:val="00831EFA"/>
    <w:rsid w:val="008412F3"/>
    <w:rsid w:val="00843C2A"/>
    <w:rsid w:val="00876015"/>
    <w:rsid w:val="00885ACB"/>
    <w:rsid w:val="008912C4"/>
    <w:rsid w:val="008A6746"/>
    <w:rsid w:val="008B018B"/>
    <w:rsid w:val="008D0108"/>
    <w:rsid w:val="008D25F8"/>
    <w:rsid w:val="009012DB"/>
    <w:rsid w:val="00901614"/>
    <w:rsid w:val="009101C6"/>
    <w:rsid w:val="0092178D"/>
    <w:rsid w:val="009324BA"/>
    <w:rsid w:val="009513B5"/>
    <w:rsid w:val="0096088E"/>
    <w:rsid w:val="009615D4"/>
    <w:rsid w:val="00961944"/>
    <w:rsid w:val="009637FA"/>
    <w:rsid w:val="00975C36"/>
    <w:rsid w:val="00997EDC"/>
    <w:rsid w:val="009D0927"/>
    <w:rsid w:val="00A02B32"/>
    <w:rsid w:val="00A03E4B"/>
    <w:rsid w:val="00A051FA"/>
    <w:rsid w:val="00A267AF"/>
    <w:rsid w:val="00A35CF2"/>
    <w:rsid w:val="00A35FEC"/>
    <w:rsid w:val="00A473AB"/>
    <w:rsid w:val="00A47C20"/>
    <w:rsid w:val="00A54BD5"/>
    <w:rsid w:val="00A71388"/>
    <w:rsid w:val="00A817E5"/>
    <w:rsid w:val="00A859CF"/>
    <w:rsid w:val="00A97E07"/>
    <w:rsid w:val="00AB048B"/>
    <w:rsid w:val="00AB3C94"/>
    <w:rsid w:val="00AC1D0D"/>
    <w:rsid w:val="00AC3C9C"/>
    <w:rsid w:val="00AC57C7"/>
    <w:rsid w:val="00AF4691"/>
    <w:rsid w:val="00B03D97"/>
    <w:rsid w:val="00B0701B"/>
    <w:rsid w:val="00B116B3"/>
    <w:rsid w:val="00B24F06"/>
    <w:rsid w:val="00B449EA"/>
    <w:rsid w:val="00B47864"/>
    <w:rsid w:val="00B506DD"/>
    <w:rsid w:val="00B53972"/>
    <w:rsid w:val="00B56494"/>
    <w:rsid w:val="00B65C3F"/>
    <w:rsid w:val="00B73B7C"/>
    <w:rsid w:val="00B975F0"/>
    <w:rsid w:val="00BA500A"/>
    <w:rsid w:val="00BB33C5"/>
    <w:rsid w:val="00BC45C8"/>
    <w:rsid w:val="00BD6DE0"/>
    <w:rsid w:val="00BF1E62"/>
    <w:rsid w:val="00BF5064"/>
    <w:rsid w:val="00C125AD"/>
    <w:rsid w:val="00C2423C"/>
    <w:rsid w:val="00C37DAA"/>
    <w:rsid w:val="00C37F64"/>
    <w:rsid w:val="00C43298"/>
    <w:rsid w:val="00C45F6C"/>
    <w:rsid w:val="00C51964"/>
    <w:rsid w:val="00C61A98"/>
    <w:rsid w:val="00C640EB"/>
    <w:rsid w:val="00C910AD"/>
    <w:rsid w:val="00C93929"/>
    <w:rsid w:val="00CC0247"/>
    <w:rsid w:val="00CC4F82"/>
    <w:rsid w:val="00CD29E2"/>
    <w:rsid w:val="00CD2B2E"/>
    <w:rsid w:val="00CD2EEB"/>
    <w:rsid w:val="00CE1A25"/>
    <w:rsid w:val="00CE2FEE"/>
    <w:rsid w:val="00CF01E5"/>
    <w:rsid w:val="00CF100D"/>
    <w:rsid w:val="00CF765E"/>
    <w:rsid w:val="00D0709C"/>
    <w:rsid w:val="00D10EE3"/>
    <w:rsid w:val="00D133B2"/>
    <w:rsid w:val="00D14696"/>
    <w:rsid w:val="00D31E9F"/>
    <w:rsid w:val="00D363BA"/>
    <w:rsid w:val="00D54D29"/>
    <w:rsid w:val="00D622DC"/>
    <w:rsid w:val="00D65EE5"/>
    <w:rsid w:val="00D67C51"/>
    <w:rsid w:val="00D75E85"/>
    <w:rsid w:val="00D86E21"/>
    <w:rsid w:val="00DA61FE"/>
    <w:rsid w:val="00DC6D56"/>
    <w:rsid w:val="00DC7265"/>
    <w:rsid w:val="00DD5F6F"/>
    <w:rsid w:val="00DD73F2"/>
    <w:rsid w:val="00DE3EB3"/>
    <w:rsid w:val="00DE5F36"/>
    <w:rsid w:val="00DF6DA6"/>
    <w:rsid w:val="00E0060C"/>
    <w:rsid w:val="00E24EC2"/>
    <w:rsid w:val="00E34CFD"/>
    <w:rsid w:val="00E51D91"/>
    <w:rsid w:val="00E84512"/>
    <w:rsid w:val="00E95291"/>
    <w:rsid w:val="00E95A83"/>
    <w:rsid w:val="00E97D5C"/>
    <w:rsid w:val="00EB3E4B"/>
    <w:rsid w:val="00ED19CE"/>
    <w:rsid w:val="00EF2618"/>
    <w:rsid w:val="00EF515A"/>
    <w:rsid w:val="00F00F4D"/>
    <w:rsid w:val="00F25476"/>
    <w:rsid w:val="00F346DC"/>
    <w:rsid w:val="00F3727A"/>
    <w:rsid w:val="00F4113F"/>
    <w:rsid w:val="00F41DAB"/>
    <w:rsid w:val="00F50BA3"/>
    <w:rsid w:val="00F60AEC"/>
    <w:rsid w:val="00F610CE"/>
    <w:rsid w:val="00F67685"/>
    <w:rsid w:val="00FA1219"/>
    <w:rsid w:val="00FA5B3A"/>
    <w:rsid w:val="00FB4A22"/>
    <w:rsid w:val="00FC1CC5"/>
    <w:rsid w:val="00FE090A"/>
    <w:rsid w:val="00FE544A"/>
    <w:rsid w:val="00FE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20958"/>
  <w15:chartTrackingRefBased/>
  <w15:docId w15:val="{9CCA0B95-D2D0-4FA4-ABD7-F736B166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E74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054E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054E4"/>
    <w:rPr>
      <w:color w:val="605E5C"/>
      <w:shd w:val="clear" w:color="auto" w:fill="E1DFDD"/>
    </w:rPr>
  </w:style>
  <w:style w:type="character" w:customStyle="1" w:styleId="hgkelc">
    <w:name w:val="hgkelc"/>
    <w:basedOn w:val="a0"/>
    <w:rsid w:val="005054E4"/>
  </w:style>
  <w:style w:type="character" w:styleId="a5">
    <w:name w:val="FollowedHyperlink"/>
    <w:basedOn w:val="a0"/>
    <w:uiPriority w:val="99"/>
    <w:semiHidden/>
    <w:unhideWhenUsed/>
    <w:rsid w:val="001B6966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266B0F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B506DD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506DD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B506D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506D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506DD"/>
    <w:rPr>
      <w:b/>
      <w:bCs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FE74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A97E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7E07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A97E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97E07"/>
    <w:rPr>
      <w:rFonts w:ascii="Calibri" w:hAnsi="Calibri"/>
      <w:noProof/>
    </w:rPr>
  </w:style>
  <w:style w:type="paragraph" w:customStyle="1" w:styleId="TableNote">
    <w:name w:val="TableNote"/>
    <w:basedOn w:val="a"/>
    <w:rsid w:val="00E8451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a"/>
    <w:rsid w:val="00E8451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84512"/>
  </w:style>
  <w:style w:type="paragraph" w:styleId="ac">
    <w:name w:val="header"/>
    <w:basedOn w:val="a"/>
    <w:link w:val="ad"/>
    <w:uiPriority w:val="99"/>
    <w:unhideWhenUsed/>
    <w:rsid w:val="006E62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6E623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6E62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E62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onsort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 2</dc:creator>
  <cp:keywords/>
  <dc:description/>
  <cp:lastModifiedBy>昊 雷</cp:lastModifiedBy>
  <cp:revision>3</cp:revision>
  <dcterms:created xsi:type="dcterms:W3CDTF">2021-04-13T16:43:00Z</dcterms:created>
  <dcterms:modified xsi:type="dcterms:W3CDTF">2024-08-31T17:04:00Z</dcterms:modified>
</cp:coreProperties>
</file>